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AE1" w:rsidRPr="00B13DD0" w:rsidRDefault="009F0AE1" w:rsidP="009F0AE1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13DD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13DD0">
        <w:rPr>
          <w:rFonts w:ascii="Times New Roman" w:hAnsi="Times New Roman" w:cs="Times New Roman"/>
          <w:sz w:val="24"/>
          <w:szCs w:val="24"/>
        </w:rPr>
        <w:t xml:space="preserve">. </w:t>
      </w:r>
      <w:r w:rsidRPr="00B13DD0">
        <w:rPr>
          <w:rFonts w:ascii="Times New Roman" w:hAnsi="Times New Roman" w:cs="Times New Roman"/>
          <w:i/>
          <w:sz w:val="24"/>
          <w:szCs w:val="24"/>
        </w:rPr>
        <w:t>Demographics of 453 Informant Ratings split according to different FAQ cut-off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683"/>
        <w:gridCol w:w="1683"/>
        <w:gridCol w:w="811"/>
        <w:gridCol w:w="1683"/>
        <w:gridCol w:w="1683"/>
        <w:gridCol w:w="811"/>
        <w:gridCol w:w="1683"/>
        <w:gridCol w:w="1683"/>
        <w:gridCol w:w="811"/>
      </w:tblGrid>
      <w:tr w:rsidR="009F0AE1" w:rsidRPr="00B13DD0" w:rsidTr="004053DF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FAQ &lt; 1</w:t>
            </w:r>
          </w:p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=2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FAQ ≥ 1</w:t>
            </w:r>
          </w:p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=2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FAQ &lt; 3</w:t>
            </w:r>
          </w:p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=3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FAQ ≥ 3</w:t>
            </w:r>
          </w:p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=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FAQ &lt; 5</w:t>
            </w:r>
          </w:p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=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FAQ ≥ 5</w:t>
            </w:r>
          </w:p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=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9F0AE1" w:rsidRPr="00B13DD0" w:rsidRDefault="009F0AE1" w:rsidP="006A6EE1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le </w:t>
            </w:r>
            <w:r w:rsidR="006A6EE1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: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2 (59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8 (72.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9 (63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1 (71.6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4 (6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6 (7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2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6.87 (47.47-85.40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0.25 (46.52-89.2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7.44 (47.36-89.28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1.71 (46.52-87.9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7.92 (46.66-89.28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72.58 (46.52-87.96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Education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14 (5-25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13 (5-3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13 (5-31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13 (5-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13 (5-31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12 (6-25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Disease Duration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7 (0-26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 (0-2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79 (0-26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65 (0-2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 (0-26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6.87 (0-22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UPDRS-III Total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27 (7-62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36 (1-8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27.5 (1-63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38 (3-8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29 (1-75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</w:rPr>
              <w:t>39 (3-81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DI-II Total Scor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 (0-19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 (0-1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 (0-19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 (0-1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 (0-19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 (0-19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&lt;0.001</w:t>
            </w:r>
          </w:p>
        </w:tc>
      </w:tr>
      <w:tr w:rsidR="009F0AE1" w:rsidRPr="00B13DD0" w:rsidTr="004053DF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Cs/>
                <w:sz w:val="20"/>
                <w:szCs w:val="20"/>
              </w:rPr>
              <w:t>MoCA Total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 (18-30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 (18-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 (18-30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 (18-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 (18-30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 (18-30)</w:t>
            </w:r>
          </w:p>
        </w:tc>
        <w:tc>
          <w:tcPr>
            <w:tcW w:w="0" w:type="auto"/>
          </w:tcPr>
          <w:p w:rsidR="009F0AE1" w:rsidRPr="00B13DD0" w:rsidRDefault="009F0AE1" w:rsidP="004053DF">
            <w:pPr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0.003</w:t>
            </w:r>
          </w:p>
        </w:tc>
      </w:tr>
    </w:tbl>
    <w:p w:rsidR="009F0AE1" w:rsidRPr="00B13DD0" w:rsidRDefault="009F0AE1" w:rsidP="009F0AE1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3DD0">
        <w:rPr>
          <w:rFonts w:ascii="Times New Roman" w:hAnsi="Times New Roman" w:cs="Times New Roman"/>
          <w:sz w:val="24"/>
          <w:szCs w:val="24"/>
        </w:rPr>
        <w:t xml:space="preserve">Results are expressed as </w:t>
      </w:r>
      <w:r w:rsidRPr="00B13DD0">
        <w:rPr>
          <w:rFonts w:ascii="Times New Roman" w:hAnsi="Times New Roman" w:cs="Times New Roman"/>
          <w:i/>
          <w:sz w:val="24"/>
          <w:szCs w:val="24"/>
        </w:rPr>
        <w:t>Median</w:t>
      </w:r>
      <w:r w:rsidRPr="00B13DD0">
        <w:rPr>
          <w:rFonts w:ascii="Times New Roman" w:hAnsi="Times New Roman" w:cs="Times New Roman"/>
          <w:sz w:val="24"/>
          <w:szCs w:val="24"/>
        </w:rPr>
        <w:t xml:space="preserve"> (Range) except where noted; Boldface indicates statistically significant values</w:t>
      </w:r>
    </w:p>
    <w:p w:rsidR="009F0AE1" w:rsidRPr="00B13DD0" w:rsidRDefault="009F0AE1" w:rsidP="009F0AE1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3DD0">
        <w:rPr>
          <w:rFonts w:ascii="Times New Roman" w:hAnsi="Times New Roman" w:cs="Times New Roman"/>
          <w:sz w:val="24"/>
          <w:szCs w:val="24"/>
        </w:rPr>
        <w:t>BDI-II, Beck Depression Inventory-II; FAQ, Functional Activities Questionnaire; MoCA, Montreal Cognitive Assessment; UPDRS-III, Unified Parkinson’s Disease Rating Scale-Part III</w:t>
      </w:r>
    </w:p>
    <w:p w:rsidR="009F0AE1" w:rsidRPr="00B13DD0" w:rsidRDefault="009F0AE1" w:rsidP="009F0AE1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F0AE1" w:rsidRPr="00B13DD0" w:rsidRDefault="009F0AE1" w:rsidP="009F0AE1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F0AE1" w:rsidRPr="00B13DD0" w:rsidSect="009F0A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9F0AE1"/>
    <w:rsid w:val="00310C0B"/>
    <w:rsid w:val="003208CF"/>
    <w:rsid w:val="00401E89"/>
    <w:rsid w:val="004D1BB1"/>
    <w:rsid w:val="005A24AF"/>
    <w:rsid w:val="006A6EE1"/>
    <w:rsid w:val="007705F1"/>
    <w:rsid w:val="008E2508"/>
    <w:rsid w:val="009F0AE1"/>
    <w:rsid w:val="00A05C9D"/>
    <w:rsid w:val="00D6725E"/>
    <w:rsid w:val="00F7401D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0AE1"/>
    <w:pPr>
      <w:spacing w:after="200"/>
    </w:pPr>
    <w:rPr>
      <w:rFonts w:asciiTheme="minorHAnsi" w:eastAsiaTheme="minorHAnsi" w:hAnsiTheme="minorHAnsi" w:cstheme="minorBid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0A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0AE1"/>
    <w:pPr>
      <w:spacing w:after="200"/>
    </w:pPr>
    <w:rPr>
      <w:rFonts w:asciiTheme="minorHAnsi" w:eastAsiaTheme="minorHAnsi" w:hAnsiTheme="minorHAnsi" w:cstheme="minorBid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0A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ecker</dc:creator>
  <cp:lastModifiedBy>Sara Becker</cp:lastModifiedBy>
  <cp:revision>3</cp:revision>
  <dcterms:created xsi:type="dcterms:W3CDTF">2020-12-03T16:14:00Z</dcterms:created>
  <dcterms:modified xsi:type="dcterms:W3CDTF">2020-12-08T14:07:00Z</dcterms:modified>
</cp:coreProperties>
</file>